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List of primers used for various aspects of the present study</w:t>
      </w:r>
    </w:p>
    <w:tbl>
      <w:tblPr>
        <w:tblW w:w="10534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9"/>
        <w:gridCol w:w="1377"/>
        <w:gridCol w:w="1809"/>
        <w:gridCol w:w="4230"/>
        <w:gridCol w:w="2599"/>
      </w:tblGrid>
      <w:tr>
        <w:trPr>
          <w:trHeight w:val="582" w:hRule="atLeast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. No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e/Cassette name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equence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ole</w:t>
            </w:r>
          </w:p>
        </w:tc>
      </w:tr>
      <w:tr>
        <w:trPr>
          <w:trHeight w:val="582" w:hRule="atLeast"/>
        </w:trPr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rd29A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d29A F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Kpn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I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GGTAC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GACTCAAAACAAACTTACGA</w:t>
            </w:r>
          </w:p>
        </w:tc>
        <w:tc>
          <w:tcPr>
            <w:tcW w:w="2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loning </w:t>
            </w:r>
          </w:p>
        </w:tc>
      </w:tr>
      <w:tr>
        <w:trPr>
          <w:trHeight w:val="582" w:hRule="atLeast"/>
        </w:trPr>
        <w:tc>
          <w:tcPr>
            <w:tcW w:w="5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d29A R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Nd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I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CATA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ATATTTGTGAGTAAAACAGAGG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2" w:hRule="atLeast"/>
        </w:trPr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eIF4A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geIF4AF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Nd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I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CATAT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TGGCGGCGGCCACCACCTC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2" w:hRule="atLeast"/>
        </w:trPr>
        <w:tc>
          <w:tcPr>
            <w:tcW w:w="5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geIF4A R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No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I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GCGGCCG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AGTCCAGCTGCCAGAAAC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2" w:hRule="atLeast"/>
        </w:trPr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nos-bar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os F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ACCACTACATCCAGACA</w:t>
            </w:r>
          </w:p>
        </w:tc>
        <w:tc>
          <w:tcPr>
            <w:tcW w:w="2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ransgene detection</w:t>
            </w:r>
          </w:p>
        </w:tc>
      </w:tr>
      <w:tr>
        <w:trPr>
          <w:trHeight w:val="582" w:hRule="atLeast"/>
        </w:trPr>
        <w:tc>
          <w:tcPr>
            <w:tcW w:w="5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ar R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AGTCCAGCTGCCAGAAAC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2" w:hRule="atLeast"/>
        </w:trPr>
        <w:tc>
          <w:tcPr>
            <w:tcW w:w="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rd29A-eIF4A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d29A F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ACAGCCACACGACGTAAAC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2" w:hRule="atLeast"/>
        </w:trPr>
        <w:tc>
          <w:tcPr>
            <w:tcW w:w="5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geIF4A R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CTCACTCACCGTATGCCAG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56" w:hRule="atLeast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PgeIF4A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T-PgeIF4A F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T-PgeIF4A 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AAGTTCATGACCGAACCAG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GGGTGATGGTCAACGTATC</w:t>
            </w:r>
          </w:p>
        </w:tc>
        <w:tc>
          <w:tcPr>
            <w:tcW w:w="2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quantitative RT-PCR</w:t>
            </w:r>
          </w:p>
        </w:tc>
      </w:tr>
      <w:tr>
        <w:trPr>
          <w:trHeight w:val="1456" w:hRule="atLeast"/>
        </w:trPr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G6PD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h_G6PD F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h_G6PD R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CCATTCCAGAGGCTTATGAGC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AGGGAGTGACTTGAACTCTCC </w:t>
            </w:r>
          </w:p>
        </w:tc>
        <w:tc>
          <w:tcPr>
            <w:tcW w:w="2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5:28:00Z</dcterms:created>
  <dc:creator>Dell-AGRI-Deskop</dc:creator>
  <dc:description/>
  <dc:language>en-US</dc:language>
  <cp:lastModifiedBy>Dell-AGRI-Deskop</cp:lastModifiedBy>
  <dcterms:modified xsi:type="dcterms:W3CDTF">2017-03-02T05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Table 1.doc</vt:lpwstr>
  </property>
</Properties>
</file>